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124" w:rsidRDefault="00D074E5">
      <w:pPr>
        <w:pStyle w:val="normal0"/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terial and Methods</w:t>
      </w:r>
    </w:p>
    <w:p w:rsidR="009F6124" w:rsidRDefault="00D074E5">
      <w:pPr>
        <w:pStyle w:val="normal0"/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CR and DGGE</w:t>
      </w:r>
    </w:p>
    <w:p w:rsidR="009F6124" w:rsidRDefault="00D074E5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extracted DNA was used as target in a nested PCR reaction to amplify the 16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. In the first round, the primers of the domain Bacteria 16S-F (5’-AGAGTTTGATCCTGGCTC-3’) and 16S-R (5’-CGGGAACGTATTCACCG-3’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ö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02) were used. The PCR was performed with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xyg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®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xyG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™ thermal cycler (CORNING, USA) using the following conditions: an init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natu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94°C/3 min, followed by 30 cycles includ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natu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4ºC/30 sec, annealing at 52ºC/1 min and elongation at 72ºC/1 min, with a final cycle at 72ºC/10 min. The second round was conducted by a touchdown procedure described previously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yz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(1993) using the primers 338F (5’-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CCTACGGGAGGCAGCA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3’) enriched with a 40-base GC clamp at 5’ end for further DGGE analysis, and 518R (5’-ATTACCGCGGCTGCTGG-3’), corresponding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scherichia col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sitions 341-534 to obtain 23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NA fragments [21]. The amplification conditions were as follows: init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natu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94ºC/5 min, 28 cycles includ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natu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94ºC/1 min, annealing at 65-55ºC for 1 min (decreasing 1ºC at each cycle) and elongation 72ºC/1 min, and a final, elongation at 72ºC/10 min. All the PCR reactions (total volume reaction 25 µl) consisted of 1 x PCR buffer, 7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gC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.2 µ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NTP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0.2 µM of each of the appropriate primers, 0.2 µl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lymerase (Thermo Scientific) and 2 µl of total DNA at approximately 7-1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µl. The re-amplifications for the second round used 1 µl of the PCR product as template. The concentration and quality of total DNA and the PCR products were checked on 1.4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aro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ls stain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hid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omid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B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9F6124" w:rsidRDefault="00D074E5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CR products of bacterial 16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separated by DGGE i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Co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® Universal Mutation Detection System (Bio-Rad, USA). Similar amounts of PCR products with fragments of V3 region were applied directly onto 8% (w/v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lyacrylam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l in a gradient of chemical denaturants between 30 to 60% (100% denaturant agent was defined as 7 M urea and 40% (v/v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ion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mam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Electrophoresis was set at a constant condition of 50 V 60°C 18 h. The gel was stain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B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archived with a UV gel documentation system (Bio-Imaging System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iB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 DNNR UV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Jerusalem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Israel).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epresentative DGGE bands were excised with a sterile scalpel and DNA was elute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ion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filtered water overnight at 4ºC. DNA was re-amplified and re-analyzed by DGGE to confirm the position of the excised bands. DGGE bands were sequenced by a commercial servic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Wi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pany, South Plainfield, USA).</w:t>
      </w:r>
    </w:p>
    <w:p w:rsidR="009F6124" w:rsidRDefault="00D074E5">
      <w:pPr>
        <w:pStyle w:val="normal0"/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hylogenet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alysis</w:t>
      </w:r>
    </w:p>
    <w:p w:rsidR="009F6124" w:rsidRDefault="00D074E5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quence were trimm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.1 software </w:t>
      </w:r>
      <w:r>
        <w:rPr>
          <w:color w:val="0000FF"/>
          <w:sz w:val="24"/>
          <w:szCs w:val="24"/>
        </w:rPr>
        <w:t>http://technelysium.com.au/</w:t>
      </w:r>
      <w:proofErr w:type="gramStart"/>
      <w:r>
        <w:rPr>
          <w:color w:val="0000FF"/>
          <w:sz w:val="24"/>
          <w:szCs w:val="24"/>
        </w:rPr>
        <w:t>chromas.html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color w:val="0000FF"/>
          <w:sz w:val="24"/>
          <w:szCs w:val="24"/>
        </w:rPr>
        <w:t>http://technelysium.com.au/chromas.htmlhttp://technelysium.com.au/chromas.html</w:t>
      </w:r>
      <w:r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t>"http://technelysium.com.au/chromas.html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compared against NCBI nucleotide database using BLAST algorithm (http://www.ncbi.nlm.nih.gov/"). DGGE band sequences and reference sequences with the highest similarity (98-100%) retrieved from the NCBI were aligned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ustal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ylogene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ee was constructed by neighbor-joining method with Jukes-Cantor substitution model using MEGA 6 package. To support the nodes, 1000 replication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performed using bootstrap analysis. Taxonomic assignation of the operational taxonomic units (OTUs) was based on BLAST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ylogene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alyses.</w:t>
      </w:r>
    </w:p>
    <w:p w:rsidR="009F6124" w:rsidRDefault="00D074E5">
      <w:pPr>
        <w:pStyle w:val="normal0"/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enBank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ccession numbers</w:t>
      </w:r>
    </w:p>
    <w:p w:rsidR="009F6124" w:rsidRDefault="00D074E5">
      <w:pPr>
        <w:pStyle w:val="normal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nucleotide sequence data reported are available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bases under the accession numbers KY323711 to KY323720.</w:t>
      </w:r>
    </w:p>
    <w:p w:rsidR="009F6124" w:rsidRDefault="00D074E5">
      <w:pPr>
        <w:pStyle w:val="normal0"/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wp2evhaakelq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Functional prediction</w:t>
      </w:r>
    </w:p>
    <w:p w:rsidR="009F6124" w:rsidRDefault="00D074E5">
      <w:pPr>
        <w:pStyle w:val="normal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functional prediction was performed wi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ylogene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vestigation of Communities by Reconstruction of Unobserved States (PICRUST) softwar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ngil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2013), in order to assess the metabolic pathways related to hydrocarbon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enobio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gradation. </w:t>
      </w:r>
      <w:r w:rsidR="000274F5">
        <w:rPr>
          <w:rFonts w:ascii="Times New Roman" w:eastAsia="Times New Roman" w:hAnsi="Times New Roman" w:cs="Times New Roman"/>
          <w:sz w:val="24"/>
          <w:szCs w:val="24"/>
        </w:rPr>
        <w:t>We filter</w:t>
      </w:r>
      <w:r w:rsidR="003A570D">
        <w:rPr>
          <w:rFonts w:ascii="Times New Roman" w:eastAsia="Times New Roman" w:hAnsi="Times New Roman" w:cs="Times New Roman"/>
          <w:sz w:val="24"/>
          <w:szCs w:val="24"/>
        </w:rPr>
        <w:t>ed</w:t>
      </w:r>
      <w:r w:rsidR="000274F5">
        <w:rPr>
          <w:rFonts w:ascii="Times New Roman" w:eastAsia="Times New Roman" w:hAnsi="Times New Roman" w:cs="Times New Roman"/>
          <w:sz w:val="24"/>
          <w:szCs w:val="24"/>
        </w:rPr>
        <w:t xml:space="preserve"> the OTU table to keep just the OTUs that were assigned</w:t>
      </w:r>
      <w:r w:rsidR="00AE697A">
        <w:rPr>
          <w:rFonts w:ascii="Times New Roman" w:eastAsia="Times New Roman" w:hAnsi="Times New Roman" w:cs="Times New Roman"/>
          <w:sz w:val="24"/>
          <w:szCs w:val="24"/>
        </w:rPr>
        <w:t xml:space="preserve"> with a </w:t>
      </w:r>
      <w:proofErr w:type="spellStart"/>
      <w:r w:rsidR="00AE697A">
        <w:rPr>
          <w:rFonts w:ascii="Times New Roman" w:eastAsia="Times New Roman" w:hAnsi="Times New Roman" w:cs="Times New Roman"/>
          <w:sz w:val="24"/>
          <w:szCs w:val="24"/>
        </w:rPr>
        <w:t>GreenG</w:t>
      </w:r>
      <w:r w:rsidR="003A570D">
        <w:rPr>
          <w:rFonts w:ascii="Times New Roman" w:eastAsia="Times New Roman" w:hAnsi="Times New Roman" w:cs="Times New Roman"/>
          <w:sz w:val="24"/>
          <w:szCs w:val="24"/>
        </w:rPr>
        <w:t>enes</w:t>
      </w:r>
      <w:proofErr w:type="spellEnd"/>
      <w:r w:rsidR="003A570D">
        <w:rPr>
          <w:rFonts w:ascii="Times New Roman" w:eastAsia="Times New Roman" w:hAnsi="Times New Roman" w:cs="Times New Roman"/>
          <w:sz w:val="24"/>
          <w:szCs w:val="24"/>
        </w:rPr>
        <w:t xml:space="preserve"> OTU identifier</w:t>
      </w:r>
      <w:r w:rsidR="000274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A570D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="000274F5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AE697A">
        <w:rPr>
          <w:rFonts w:ascii="Times New Roman" w:eastAsia="Times New Roman" w:hAnsi="Times New Roman" w:cs="Times New Roman"/>
          <w:sz w:val="24"/>
          <w:szCs w:val="24"/>
        </w:rPr>
        <w:t>references OTU</w:t>
      </w:r>
      <w:r w:rsidR="000274F5">
        <w:rPr>
          <w:rFonts w:ascii="Times New Roman" w:eastAsia="Times New Roman" w:hAnsi="Times New Roman" w:cs="Times New Roman"/>
          <w:sz w:val="24"/>
          <w:szCs w:val="24"/>
        </w:rPr>
        <w:t xml:space="preserve"> picking step from the open references picking QIIME pipeline. The resulting OTU table was normalized with the </w:t>
      </w:r>
      <w:r w:rsidR="000274F5">
        <w:rPr>
          <w:rFonts w:ascii="Times New Roman" w:eastAsia="Times New Roman" w:hAnsi="Times New Roman" w:cs="Times New Roman"/>
          <w:sz w:val="24"/>
          <w:szCs w:val="24"/>
        </w:rPr>
        <w:lastRenderedPageBreak/>
        <w:t>“</w:t>
      </w:r>
      <w:r w:rsidR="000274F5" w:rsidRPr="000274F5">
        <w:rPr>
          <w:rFonts w:ascii="Times New Roman" w:eastAsia="Times New Roman" w:hAnsi="Times New Roman" w:cs="Times New Roman"/>
          <w:sz w:val="24"/>
          <w:szCs w:val="24"/>
        </w:rPr>
        <w:t>normalize_by_copy_number.py</w:t>
      </w:r>
      <w:r w:rsidR="000274F5">
        <w:rPr>
          <w:rFonts w:ascii="Times New Roman" w:eastAsia="Times New Roman" w:hAnsi="Times New Roman" w:cs="Times New Roman"/>
          <w:sz w:val="24"/>
          <w:szCs w:val="24"/>
        </w:rPr>
        <w:t xml:space="preserve">” script, thus the </w:t>
      </w:r>
      <w:proofErr w:type="spellStart"/>
      <w:r w:rsidR="000274F5">
        <w:rPr>
          <w:rFonts w:ascii="Times New Roman" w:eastAsia="Times New Roman" w:hAnsi="Times New Roman" w:cs="Times New Roman"/>
          <w:sz w:val="24"/>
          <w:szCs w:val="24"/>
        </w:rPr>
        <w:t>metagenome</w:t>
      </w:r>
      <w:proofErr w:type="spellEnd"/>
      <w:r w:rsidR="000274F5">
        <w:rPr>
          <w:rFonts w:ascii="Times New Roman" w:eastAsia="Times New Roman" w:hAnsi="Times New Roman" w:cs="Times New Roman"/>
          <w:sz w:val="24"/>
          <w:szCs w:val="24"/>
        </w:rPr>
        <w:t xml:space="preserve"> prediction was performed with the “</w:t>
      </w:r>
      <w:r w:rsidR="000274F5" w:rsidRPr="000274F5">
        <w:rPr>
          <w:rFonts w:ascii="Times New Roman" w:eastAsia="Times New Roman" w:hAnsi="Times New Roman" w:cs="Times New Roman"/>
          <w:sz w:val="24"/>
          <w:szCs w:val="24"/>
        </w:rPr>
        <w:t>predict_metagenomes.py</w:t>
      </w:r>
      <w:r w:rsidR="000274F5">
        <w:rPr>
          <w:rFonts w:ascii="Times New Roman" w:eastAsia="Times New Roman" w:hAnsi="Times New Roman" w:cs="Times New Roman"/>
          <w:sz w:val="24"/>
          <w:szCs w:val="24"/>
        </w:rPr>
        <w:t>” script</w:t>
      </w:r>
      <w:r w:rsidR="006F0FC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resulting predict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gen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notated with the Kyoto Encyclopedia Gene and Genomes (KEGG; </w:t>
      </w:r>
      <w:hyperlink r:id="rId4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www.genome.jp/kegg/pathway/ko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) database, was </w:t>
      </w:r>
      <w:r w:rsidR="006F0FCC">
        <w:rPr>
          <w:rFonts w:ascii="Times New Roman" w:eastAsia="Times New Roman" w:hAnsi="Times New Roman" w:cs="Times New Roman"/>
          <w:sz w:val="24"/>
          <w:szCs w:val="24"/>
        </w:rPr>
        <w:t>collapsed</w:t>
      </w:r>
      <w:r w:rsidR="003A570D">
        <w:rPr>
          <w:rFonts w:ascii="Times New Roman" w:eastAsia="Times New Roman" w:hAnsi="Times New Roman" w:cs="Times New Roman"/>
          <w:sz w:val="24"/>
          <w:szCs w:val="24"/>
        </w:rPr>
        <w:t xml:space="preserve"> in three categories</w:t>
      </w:r>
      <w:r w:rsidR="006F0FCC">
        <w:rPr>
          <w:rFonts w:ascii="Times New Roman" w:eastAsia="Times New Roman" w:hAnsi="Times New Roman" w:cs="Times New Roman"/>
          <w:sz w:val="24"/>
          <w:szCs w:val="24"/>
        </w:rPr>
        <w:t xml:space="preserve"> by function with the “</w:t>
      </w:r>
      <w:r w:rsidR="006F0FCC" w:rsidRPr="006F0FCC">
        <w:rPr>
          <w:rFonts w:ascii="Times New Roman" w:eastAsia="Times New Roman" w:hAnsi="Times New Roman" w:cs="Times New Roman"/>
          <w:sz w:val="24"/>
          <w:szCs w:val="24"/>
        </w:rPr>
        <w:t>categorize_by_function.py</w:t>
      </w:r>
      <w:r w:rsidR="006F0FCC">
        <w:rPr>
          <w:rFonts w:ascii="Times New Roman" w:eastAsia="Times New Roman" w:hAnsi="Times New Roman" w:cs="Times New Roman"/>
          <w:sz w:val="24"/>
          <w:szCs w:val="24"/>
        </w:rPr>
        <w:t xml:space="preserve">” script. The collapsed </w:t>
      </w:r>
      <w:r>
        <w:rPr>
          <w:rFonts w:ascii="Times New Roman" w:eastAsia="Times New Roman" w:hAnsi="Times New Roman" w:cs="Times New Roman"/>
          <w:sz w:val="24"/>
          <w:szCs w:val="24"/>
        </w:rPr>
        <w:t>functions in the hierarchical classification of the KEGG database were</w:t>
      </w:r>
      <w:r w:rsidR="00CB54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xported to the STAMP (Parks et al. 2014) software to analyze the metabolic differences in the shallow and deep-sea samples</w:t>
      </w:r>
      <w:r w:rsidR="004B3894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="004B3894" w:rsidRPr="004B3894">
        <w:rPr>
          <w:rFonts w:ascii="Times New Roman" w:eastAsia="Times New Roman" w:hAnsi="Times New Roman" w:cs="Times New Roman"/>
          <w:sz w:val="24"/>
          <w:szCs w:val="24"/>
        </w:rPr>
        <w:t>Xenobiotics</w:t>
      </w:r>
      <w:proofErr w:type="spellEnd"/>
      <w:r w:rsidR="004B3894" w:rsidRPr="004B3894">
        <w:rPr>
          <w:rFonts w:ascii="Times New Roman" w:eastAsia="Times New Roman" w:hAnsi="Times New Roman" w:cs="Times New Roman"/>
          <w:sz w:val="24"/>
          <w:szCs w:val="24"/>
        </w:rPr>
        <w:t xml:space="preserve"> biodegradation and metabolism</w:t>
      </w:r>
      <w:r w:rsidR="004B3894">
        <w:rPr>
          <w:rFonts w:ascii="Times New Roman" w:eastAsia="Times New Roman" w:hAnsi="Times New Roman" w:cs="Times New Roman"/>
          <w:sz w:val="24"/>
          <w:szCs w:val="24"/>
        </w:rPr>
        <w:t xml:space="preserve"> pathway catego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differences in the mean proportions between two groups was tested with a two-sided Welch’s t-test, with confidence intervals at 95%,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-values were corrected with the FDR method.</w:t>
      </w:r>
    </w:p>
    <w:p w:rsidR="009F6124" w:rsidRDefault="009F6124">
      <w:pPr>
        <w:pStyle w:val="normal0"/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gjdgxs" w:colFirst="0" w:colLast="0"/>
      <w:bookmarkEnd w:id="1"/>
    </w:p>
    <w:sectPr w:rsidR="009F6124" w:rsidSect="009F6124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/>
  <w:rsids>
    <w:rsidRoot w:val="009F6124"/>
    <w:rsid w:val="000274F5"/>
    <w:rsid w:val="003A570D"/>
    <w:rsid w:val="004B3894"/>
    <w:rsid w:val="00693589"/>
    <w:rsid w:val="006F0FCC"/>
    <w:rsid w:val="009F6124"/>
    <w:rsid w:val="00AE697A"/>
    <w:rsid w:val="00B8337C"/>
    <w:rsid w:val="00CB5453"/>
    <w:rsid w:val="00D074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37C"/>
  </w:style>
  <w:style w:type="paragraph" w:styleId="Ttulo1">
    <w:name w:val="heading 1"/>
    <w:basedOn w:val="normal0"/>
    <w:next w:val="normal0"/>
    <w:rsid w:val="009F612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0"/>
    <w:next w:val="normal0"/>
    <w:rsid w:val="009F612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0"/>
    <w:next w:val="normal0"/>
    <w:rsid w:val="009F612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0"/>
    <w:next w:val="normal0"/>
    <w:rsid w:val="009F612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0"/>
    <w:next w:val="normal0"/>
    <w:rsid w:val="009F6124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0"/>
    <w:next w:val="normal0"/>
    <w:rsid w:val="009F612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9F6124"/>
  </w:style>
  <w:style w:type="table" w:customStyle="1" w:styleId="TableNormal">
    <w:name w:val="Table Normal"/>
    <w:rsid w:val="009F612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9F6124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0"/>
    <w:next w:val="normal0"/>
    <w:rsid w:val="009F612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4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ome.jp/kegg/pathway/k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751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</cp:lastModifiedBy>
  <cp:revision>7</cp:revision>
  <dcterms:created xsi:type="dcterms:W3CDTF">2018-05-14T18:17:00Z</dcterms:created>
  <dcterms:modified xsi:type="dcterms:W3CDTF">2018-05-14T20:35:00Z</dcterms:modified>
</cp:coreProperties>
</file>